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025" w:rsidRPr="0066508E" w:rsidRDefault="00E33197" w:rsidP="00502025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3</w:t>
      </w:r>
      <w:bookmarkStart w:id="0" w:name="_GoBack"/>
      <w:bookmarkEnd w:id="0"/>
      <w:r w:rsidR="00502025" w:rsidRPr="0066508E">
        <w:rPr>
          <w:rFonts w:ascii="Times New Roman" w:hAnsi="Times New Roman"/>
          <w:b/>
          <w:bCs/>
          <w:sz w:val="24"/>
          <w:szCs w:val="24"/>
        </w:rPr>
        <w:t>. Key details of the studies included in the meta-analysis</w:t>
      </w:r>
    </w:p>
    <w:tbl>
      <w:tblPr>
        <w:tblW w:w="14063" w:type="dxa"/>
        <w:tblInd w:w="-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13"/>
        <w:gridCol w:w="1170"/>
        <w:gridCol w:w="4140"/>
        <w:gridCol w:w="1980"/>
        <w:gridCol w:w="4860"/>
      </w:tblGrid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Author, year of publ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Data on Subje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Sample size and study desig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outcom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Venick RS et al (2010) (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with a mean age of 9 months at time of transplantation; mean (SD) weight of 7.2 (3.2) kg;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Reason for transplantation: majority with cholestatic jaundice (due to biliary atresia) (60%); majority received cadaveric graft (86%); Majority received whole graft (5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216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trospective single centre cohort stud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162/216); 7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yr: (156/216); 7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147/216); 6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171/216); 7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66/216); 7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162/216); 7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14/216); 6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9/216); 4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ing re-transplantation=(16/216); 7.4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Tiao GM et al (2005) (1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younger than one year (mean of 7.5 months); mean (range) weight of 6.4 (2.4 to 12.7) kg;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Reason for transplantation: majority with cholestatic jaundice (due to biliary atresia) (66.6%); majority received cadaveric graft (85%); Majority received reduced/split graft (44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81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trospective review of the medical records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66/81); 8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71/81); 8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Hepatic artery thrombosis= (5/81), 6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8/81), 9.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ement for re-transplantation= (4/81), 4.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 (11/81), 13.5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Noujaim HM et al (2002) (1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United Kingdo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younger than one year (median age of 3 months) and weighed 5 kilograms or lower; Reason for transplantation: majority with acute hepatic failure/acute deterioration of chronic liver disease (87.0%); All received cadaveric graft; All received reduced/split graf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15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review of the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Median follow up of 34 months)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Graft survival rate: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8/15); 5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Patient survival rate: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9/15);</w:t>
            </w: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6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1/15), 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1/15), 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ement for re-transplantation= (1/15), 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2/15); 13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s=(5/15); 33.3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Esquivel et al (1987) (1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one year (age range of 3-11 months); mean weight of 7 kg; Reason for transplantation: biliary atresia (60.0%); All received cadaveric graft; All received whole graf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20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rospective follow 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Graft survival rate (~12 months):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11/20); 5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Patient survival rate (~12 months):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12/20);</w:t>
            </w: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6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5 yr patient survival rate</w:t>
            </w:r>
            <w:r w:rsidRPr="0066508E">
              <w:rPr>
                <w:rFonts w:ascii="Times New Roman" w:eastAsia="Segoe UI Emoji" w:hAnsi="Times New Roman"/>
                <w:bCs/>
                <w:i/>
                <w:iCs/>
                <w:sz w:val="24"/>
                <w:szCs w:val="24"/>
                <w:lang w:val="en-GB"/>
              </w:rPr>
              <w:t xml:space="preserve">: </w:t>
            </w:r>
            <w:r w:rsidRPr="0066508E">
              <w:rPr>
                <w:rFonts w:ascii="Times New Roman" w:eastAsia="Segoe UI Emoji" w:hAnsi="Times New Roman"/>
                <w:bCs/>
                <w:sz w:val="24"/>
                <w:szCs w:val="24"/>
                <w:lang w:val="en-GB"/>
              </w:rPr>
              <w:t>(11/20);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5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5/20), 25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Biliary tract complications= (5/20), 25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ement for re-transplantation= (6/20), 30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13/20); 65.0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Jain AK et al (2020) (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12 months of age (mean age of 7.6 months); Majority had weight between 5-10 kg (81%); Majority received cadaveric graft (74%); reason for transplantation- cholestatic/biliary atresia (70%); Majority received reduced/split graft (6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45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Data utilized from SPLIT registry that collected data prospectivel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At 12 months: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530/545);</w:t>
            </w: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 97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At 60 months: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517/545);</w:t>
            </w: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 94.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 at 60 months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506/545); </w:t>
            </w: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 xml:space="preserve">92.8%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48/545), 8.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36/545), 6.6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106/545); 19.5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Sokal EM et al (1990) (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elgiu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12 months of age; Mean age of 10.3 months and mean weight of 7.3 kg; Reason: Biliary atresia (88%); live donor; majority received reduced/split graf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7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rospective follow up of infants receiving liver transpla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7/17); 41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11/17); 64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(4/17);23.5 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ing re-transplantation=(5/17); 2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Infections=(15/17); 88.2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Sundaram SS et al (2008) (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aged 0-90 days; mean weight of 3.9 kg; reason: fulminant hepatic failure or metabolic disease (74%);  majority received from cadaveric donors (89.5%) and reduced/split graf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38 </w:t>
            </w:r>
          </w:p>
          <w:p w:rsidR="00502025" w:rsidRPr="0066508E" w:rsidRDefault="00502025" w:rsidP="00047F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Data queried from the Study of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Pediatric Liver Transplantation (SPLIT) databa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29/38); 76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33/38); 86.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(2/38);5.3 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4/38); 10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20/38); 52.6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ing re-transplantation=(23/38); 60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tract complications=(8/38); 21.1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Grabhorn E et al (2004) (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aged 6 months or less; Mean age of 4.5 months and mean weight of 5.8 kg; Reason: Biliary atresia (62.8%); Majority with cadaveric donor (60%); majority received reduced/split graf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43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review of the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37/43); 86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9/43); 44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39/43); 90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9/43); 44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1/43); 2.3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1/43); 2.3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Requiring re-transplantation=(6/43); 14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33/43); 7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tract complications=(6/43); 14.0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Kasahara et al (2017) (2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Japa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aged under 12 months; median weight (6.75 kg); Reason- majority with cholestasis (70.0%) and received reduced graft; All received from live don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89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rospective follow up of infants receiving liver transpla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171/189); 90.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176/189); 93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11/189); 5.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10/189); 5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41/189); 21.7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fr-FR"/>
              </w:rPr>
              <w:t>Jimenez-Rivera C et al (2016) (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aged 0-12 months; mean age of recipient 232 days (7.7 months); mean weight of 8.5 kg; reason: biliary atresia (65%); mostly received from cadaver and majority received whole graft (6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3522 </w:t>
            </w:r>
          </w:p>
          <w:p w:rsidR="00502025" w:rsidRPr="0066508E" w:rsidRDefault="00502025" w:rsidP="00047F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cohort study conducted using data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from the UNOS databa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2336/3522); 66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493/3522); 42.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961/3522); 55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=(538/3522); 15.2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D’Alessandro AM et al (2007) (2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 xml:space="preserve">Infants aged 0-12 months; mean age of recipient 7.1 months; mean weight of 6.3 kg; reason: biliary atresia (85%); All received from cadaver and majority received whole graft (50%)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74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review of the medical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50/74); 67.6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48/74); 64.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41/74); 55.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64/74); 86.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58/74); 78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55/74); 74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14/74); 18.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6/74); 8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9/74); 12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28/74); 37.8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ing re-transplantation=(14/74); 18.9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Arnon R et al (2011) (2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 xml:space="preserve">Infants aged 0-12 months; mean age of recipient 1.3 months; mean weight of 4.32 kg; reason: biliary atresia (41.2%); All received from cadaver and majority received whole graft (57%)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70</w:t>
            </w:r>
          </w:p>
          <w:p w:rsidR="00502025" w:rsidRPr="0066508E" w:rsidRDefault="00502025" w:rsidP="00047F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study using data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from the UNOS databa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377/570); 66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348/570); 61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443/570); 77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412/570); 72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lastRenderedPageBreak/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49/570); 8.6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6/74); 8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11/570); 1.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148/570); 25.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ing re-transplantation=(70/570); 12.3%</w:t>
            </w:r>
          </w:p>
        </w:tc>
      </w:tr>
      <w:tr w:rsidR="0066508E" w:rsidRPr="0066508E" w:rsidTr="00047F3A">
        <w:trPr>
          <w:trHeight w:val="2291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Mekeel KL et al (2007) (2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 xml:space="preserve">Infants weighing 5 kg or less; mean age of recipient 4.4 months; reason: biliary atresia (45.0%); All received from cadaver and majority received reduced/split graft (61%)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20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review of the medical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2/20); 60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15/20); 75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3/20); 15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=(13/20); 65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quiring re-transplantation=(3/20); 15.0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Lucianetti A et al (2005) (2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tal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6.0 kg weight with a median age of 3 months; mean weight of 4.7kg; reason: majority with biliary atresia (53%); majority received split grafts (88%); all had cadaveric dono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7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rospective follow up of infants receiving liver transpla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Within 1 yr: (15/17); 88.2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At 6 years: (13/17): 77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Within 1 yr:(16/17); 94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At 6 years</w:t>
            </w:r>
            <w:r w:rsidRPr="0066508E">
              <w:rPr>
                <w:rFonts w:ascii="Times New Roman" w:eastAsia="Segoe UI Emoji" w:hAnsi="Times New Roman"/>
                <w:bCs/>
                <w:sz w:val="24"/>
                <w:szCs w:val="24"/>
                <w:lang w:val="en-GB"/>
              </w:rPr>
              <w:t>: (13/17); 77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lastRenderedPageBreak/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 (1/17); 5.9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5/17); 29.4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Dunn SP et al (1993) (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1 year of age; mean age of 7.9 months; mean weight of 8.2kg; majority with biliary atresia (80%); Majority received whole graft from cadaveric dono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15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review of the medical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At 1 year: (12/15); 80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At 1 year: (9/15); 60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1/15); 6.6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 rate= (5/15); 33.3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eath S et al (1994) (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UK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1 year of age; mean age of 9 months; mean weight of 7.0 kg; majority with biliary atresia (76%); Majority received reduced graft (90%) and from cadaveric dono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25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rospective follow up of infants receiving liver transpla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follow up till 4 years)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20/25); 80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: (12/25); 48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2/25); 8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7/25); 28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 and sepsis=(18/25); 72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 rate= (3/25); 12.0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olombani PM et al (1996) (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 xml:space="preserve">Infants with age ranging between 4-11 months; mean age of 7.5 months; mean weight of 6.6 kg; majority with biliary atresia (85%); </w:t>
            </w:r>
            <w:r w:rsidRPr="0066508E">
              <w:rPr>
                <w:rFonts w:ascii="Times New Roman" w:eastAsia="Times New Roman" w:hAnsi="Times New Roman"/>
                <w:bCs/>
                <w:lang w:val="en-GB"/>
              </w:rPr>
              <w:lastRenderedPageBreak/>
              <w:t>Majority received reduced graft (85%) and from living donors (&gt;5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 xml:space="preserve">13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Retrospective review of medical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lastRenderedPageBreak/>
              <w:t>Key findings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mean follow up of around 20 months)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11/13); 85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lastRenderedPageBreak/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 rate= (3/13); 23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s: (10/13);77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3/13); 23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=(3/13); 23.1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Cacciarelli TV et al (1997) (2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1 year of age; majority weighing &gt;=4 kg (93%); majority in the age group of 5-11 months; majority with biliary atresia (74%); Majority received reduced graft (60%) and from cadaveric dono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73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trospective data from records (?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 at 1 yr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57/73); 78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 at 1 yr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: (50/73); 68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= (9/73); 14.0 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=(1/73); 1.34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Srinivasan P et al (1999) (3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K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with median age of 37.5 days; median weight of 3.45 kg; majority with neonatal hemochromatosis (67%); Majority received reduced/split graft from cadaveric dono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6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rospective follow up of infants receiving liver transpla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 xml:space="preserve">Key findings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mean follow up of around 30 months)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5/6); 83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: (4/6); 6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: (1/6); 1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 rate: (1/6); 16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: (2/6); 33.3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onatti H et al (1997) (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K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 xml:space="preserve">Infants under 3 months of age; mean age of 6 weeks; mean weight of 3.7 kg; majority with fulminant hepatic failure due to </w:t>
            </w:r>
            <w:r w:rsidRPr="0066508E">
              <w:rPr>
                <w:rFonts w:ascii="Times New Roman" w:eastAsia="Times New Roman" w:hAnsi="Times New Roman"/>
                <w:bCs/>
                <w:lang w:val="en-GB"/>
              </w:rPr>
              <w:lastRenderedPageBreak/>
              <w:t>hemochromatosis/hepatitis (67%); All received reduced graft from live dono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 xml:space="preserve">9 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Prospective (?) follow up of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infants receiving liver transplan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lastRenderedPageBreak/>
              <w:t>Key findings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mean follow up of around 22 months)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5/9); 55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: (5/9); 55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: (5/9); 55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: (1/9); 11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: (1/9); 11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: (1/9): 11.1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Van der Werf WJ et al (1998) (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US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>Infants under 12 months of age; mean weight of 6.2 kg; majority with biliary atresia (&gt;50%); Majority received whole graft (&gt;50%) and from cada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48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t>Retrospective review of the medical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Key finding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33/48); 68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yr: (33/48); 68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31/48); 64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Patient survival rate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 yr: (42/48); 87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5 yr: (37/48); 77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10 yr: (37/48); 77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: (13/48); 27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: (5/48); 10.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epatic artery thrombosis: (9/48); 18.7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Portal vein thrombosis: (5/48): 10.4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: (6/48); 12.5%</w:t>
            </w:r>
          </w:p>
        </w:tc>
      </w:tr>
      <w:tr w:rsidR="0066508E" w:rsidRPr="0066508E" w:rsidTr="00047F3A"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Saing H et al (1999) (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Hong Ko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lang w:val="en-GB"/>
              </w:rPr>
              <w:t xml:space="preserve">Infants under 12 months of age; mean age of 9.5 months; mean weight of 7.03 kg; majority </w:t>
            </w:r>
            <w:r w:rsidRPr="0066508E">
              <w:rPr>
                <w:rFonts w:ascii="Times New Roman" w:eastAsia="Times New Roman" w:hAnsi="Times New Roman"/>
                <w:bCs/>
                <w:lang w:val="en-GB"/>
              </w:rPr>
              <w:lastRenderedPageBreak/>
              <w:t>with biliary atresia (89%); Majority received segmental graft from live donors (6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lastRenderedPageBreak/>
              <w:t>9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etrospective review of the medical record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lastRenderedPageBreak/>
              <w:t xml:space="preserve">Key findings 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(mean follow up of 40 months)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t>Graft survival rate: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 xml:space="preserve"> (7/9); 87.5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val="en-GB"/>
              </w:rPr>
              <w:lastRenderedPageBreak/>
              <w:t>Patient survival rate</w:t>
            </w: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: (9/9); 100.0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Complications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Re-transplantation: (1/9); 11.1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Biliary complications: (3/9); 33.3%</w:t>
            </w:r>
          </w:p>
          <w:p w:rsidR="00502025" w:rsidRPr="0066508E" w:rsidRDefault="00502025" w:rsidP="00047F3A">
            <w:pPr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6508E">
              <w:rPr>
                <w:rFonts w:ascii="Times New Roman" w:eastAsia="Times New Roman" w:hAnsi="Times New Roman"/>
                <w:bCs/>
                <w:sz w:val="24"/>
                <w:szCs w:val="24"/>
                <w:lang w:val="en-GB"/>
              </w:rPr>
              <w:t>Infection: (3/9); 33.3%</w:t>
            </w:r>
          </w:p>
        </w:tc>
      </w:tr>
    </w:tbl>
    <w:p w:rsidR="00502025" w:rsidRPr="0066508E" w:rsidRDefault="00502025" w:rsidP="00502025"/>
    <w:p w:rsidR="0052074B" w:rsidRPr="0066508E" w:rsidRDefault="0052074B"/>
    <w:sectPr w:rsidR="0052074B" w:rsidRPr="0066508E" w:rsidSect="005020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5B6" w:rsidRDefault="000945B6" w:rsidP="00502025">
      <w:pPr>
        <w:spacing w:after="0" w:line="240" w:lineRule="auto"/>
      </w:pPr>
      <w:r>
        <w:separator/>
      </w:r>
    </w:p>
  </w:endnote>
  <w:endnote w:type="continuationSeparator" w:id="0">
    <w:p w:rsidR="000945B6" w:rsidRDefault="000945B6" w:rsidP="00502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5B6" w:rsidRDefault="000945B6" w:rsidP="00502025">
      <w:pPr>
        <w:spacing w:after="0" w:line="240" w:lineRule="auto"/>
      </w:pPr>
      <w:r>
        <w:separator/>
      </w:r>
    </w:p>
  </w:footnote>
  <w:footnote w:type="continuationSeparator" w:id="0">
    <w:p w:rsidR="000945B6" w:rsidRDefault="000945B6" w:rsidP="00502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D4D"/>
    <w:rsid w:val="000945B6"/>
    <w:rsid w:val="000E1093"/>
    <w:rsid w:val="00502025"/>
    <w:rsid w:val="0052074B"/>
    <w:rsid w:val="0066508E"/>
    <w:rsid w:val="00E33197"/>
    <w:rsid w:val="00FA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0A4AC"/>
  <w15:chartTrackingRefBased/>
  <w15:docId w15:val="{CC01A679-3623-43C4-850A-AEED9CC5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025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02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a4">
    <w:name w:val="页眉 字符"/>
    <w:basedOn w:val="a0"/>
    <w:link w:val="a3"/>
    <w:uiPriority w:val="99"/>
    <w:rsid w:val="00502025"/>
  </w:style>
  <w:style w:type="paragraph" w:styleId="a5">
    <w:name w:val="footer"/>
    <w:basedOn w:val="a"/>
    <w:link w:val="a6"/>
    <w:uiPriority w:val="99"/>
    <w:unhideWhenUsed/>
    <w:rsid w:val="0050202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a6">
    <w:name w:val="页脚 字符"/>
    <w:basedOn w:val="a0"/>
    <w:link w:val="a5"/>
    <w:uiPriority w:val="99"/>
    <w:rsid w:val="00502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52</Words>
  <Characters>10562</Characters>
  <Application>Microsoft Office Word</Application>
  <DocSecurity>0</DocSecurity>
  <Lines>88</Lines>
  <Paragraphs>24</Paragraphs>
  <ScaleCrop>false</ScaleCrop>
  <Company/>
  <LinksUpToDate>false</LinksUpToDate>
  <CharactersWithSpaces>1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1-04-19T01:11:00Z</dcterms:created>
  <dcterms:modified xsi:type="dcterms:W3CDTF">2021-04-19T01:12:00Z</dcterms:modified>
</cp:coreProperties>
</file>